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D94CAD" w14:textId="7DFE49BC" w:rsidR="00CD1116" w:rsidRDefault="00CD1116" w:rsidP="00E24F1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1601"/>
        <w:gridCol w:w="1134"/>
        <w:gridCol w:w="1275"/>
        <w:gridCol w:w="1276"/>
        <w:gridCol w:w="6095"/>
      </w:tblGrid>
      <w:tr w:rsidR="00F013CA" w14:paraId="0DC1979E" w14:textId="6A633B42" w:rsidTr="00A92374">
        <w:tc>
          <w:tcPr>
            <w:tcW w:w="2789" w:type="dxa"/>
          </w:tcPr>
          <w:p w14:paraId="6A5F654F" w14:textId="77777777" w:rsidR="00F013CA" w:rsidRDefault="00F013CA" w:rsidP="00E24F1D">
            <w:r>
              <w:t>Phenotype</w:t>
            </w:r>
          </w:p>
        </w:tc>
        <w:tc>
          <w:tcPr>
            <w:tcW w:w="1601" w:type="dxa"/>
          </w:tcPr>
          <w:p w14:paraId="68BE6715" w14:textId="77777777" w:rsidR="00F013CA" w:rsidRDefault="00F013CA" w:rsidP="00E24F1D">
            <w:r>
              <w:t>Abbreviation</w:t>
            </w:r>
          </w:p>
        </w:tc>
        <w:tc>
          <w:tcPr>
            <w:tcW w:w="1134" w:type="dxa"/>
          </w:tcPr>
          <w:p w14:paraId="6B85733B" w14:textId="77777777" w:rsidR="00F013CA" w:rsidRDefault="00F013CA" w:rsidP="00E24F1D">
            <w:r>
              <w:t>Cases</w:t>
            </w:r>
          </w:p>
        </w:tc>
        <w:tc>
          <w:tcPr>
            <w:tcW w:w="1275" w:type="dxa"/>
          </w:tcPr>
          <w:p w14:paraId="79A2A022" w14:textId="77777777" w:rsidR="00F013CA" w:rsidRDefault="00F013CA" w:rsidP="00E24F1D">
            <w:r>
              <w:t>Controls</w:t>
            </w:r>
          </w:p>
        </w:tc>
        <w:tc>
          <w:tcPr>
            <w:tcW w:w="1276" w:type="dxa"/>
          </w:tcPr>
          <w:p w14:paraId="6EE6225F" w14:textId="77777777" w:rsidR="00F013CA" w:rsidRDefault="00F013CA" w:rsidP="00E24F1D">
            <w:r>
              <w:t>SNPs</w:t>
            </w:r>
          </w:p>
        </w:tc>
        <w:tc>
          <w:tcPr>
            <w:tcW w:w="6095" w:type="dxa"/>
          </w:tcPr>
          <w:p w14:paraId="7BE54E28" w14:textId="3C8DBF81" w:rsidR="00F013CA" w:rsidRDefault="00CD43E2" w:rsidP="00E24F1D">
            <w:r>
              <w:t>Source</w:t>
            </w:r>
          </w:p>
        </w:tc>
      </w:tr>
      <w:tr w:rsidR="00F013CA" w14:paraId="7CA1B4F3" w14:textId="26F4460D" w:rsidTr="00A92374">
        <w:tc>
          <w:tcPr>
            <w:tcW w:w="2789" w:type="dxa"/>
          </w:tcPr>
          <w:p w14:paraId="56E23AAD" w14:textId="77777777" w:rsidR="00F013CA" w:rsidRDefault="00F013CA" w:rsidP="00E24F1D">
            <w:r>
              <w:t>Hyptertension</w:t>
            </w:r>
          </w:p>
        </w:tc>
        <w:tc>
          <w:tcPr>
            <w:tcW w:w="1601" w:type="dxa"/>
          </w:tcPr>
          <w:p w14:paraId="3FF1D41E" w14:textId="77777777" w:rsidR="00F013CA" w:rsidRDefault="00F013CA" w:rsidP="00E24F1D">
            <w:r>
              <w:t>HT</w:t>
            </w:r>
          </w:p>
        </w:tc>
        <w:tc>
          <w:tcPr>
            <w:tcW w:w="1134" w:type="dxa"/>
          </w:tcPr>
          <w:p w14:paraId="3B635180" w14:textId="77777777" w:rsidR="00F013CA" w:rsidRDefault="00F013CA" w:rsidP="00E24F1D">
            <w:r>
              <w:t>84910</w:t>
            </w:r>
          </w:p>
        </w:tc>
        <w:tc>
          <w:tcPr>
            <w:tcW w:w="1275" w:type="dxa"/>
          </w:tcPr>
          <w:p w14:paraId="6C3A63BA" w14:textId="77777777" w:rsidR="00F013CA" w:rsidRDefault="00F013CA" w:rsidP="00E24F1D">
            <w:r>
              <w:t>367354</w:t>
            </w:r>
          </w:p>
        </w:tc>
        <w:tc>
          <w:tcPr>
            <w:tcW w:w="1276" w:type="dxa"/>
          </w:tcPr>
          <w:p w14:paraId="1710DAAC" w14:textId="77777777" w:rsidR="00F013CA" w:rsidRDefault="00F013CA" w:rsidP="00E24F1D">
            <w:r w:rsidRPr="00101827">
              <w:t>8081164</w:t>
            </w:r>
          </w:p>
        </w:tc>
        <w:tc>
          <w:tcPr>
            <w:tcW w:w="6095" w:type="dxa"/>
          </w:tcPr>
          <w:p w14:paraId="04301B65" w14:textId="2BE3C4E9" w:rsidR="00F013CA" w:rsidRPr="00101827" w:rsidRDefault="000E5F8A" w:rsidP="00E24F1D">
            <w:hyperlink r:id="rId4" w:history="1">
              <w:r w:rsidR="00C74F9C" w:rsidRPr="00192881">
                <w:rPr>
                  <w:rStyle w:val="Hyperlink"/>
                </w:rPr>
                <w:t>http://geneatlas.roslin.ed.ac.uk/downloads/?traits=266</w:t>
              </w:r>
            </w:hyperlink>
            <w:r w:rsidR="00C74F9C">
              <w:t xml:space="preserve"> </w:t>
            </w:r>
          </w:p>
        </w:tc>
      </w:tr>
      <w:tr w:rsidR="00F013CA" w14:paraId="511E748B" w14:textId="4497ADC9" w:rsidTr="00A92374">
        <w:tc>
          <w:tcPr>
            <w:tcW w:w="2789" w:type="dxa"/>
          </w:tcPr>
          <w:p w14:paraId="62A7BE85" w14:textId="77777777" w:rsidR="00F013CA" w:rsidRDefault="00F013CA" w:rsidP="00E24F1D">
            <w:r>
              <w:t>Atrial Fibrillation</w:t>
            </w:r>
          </w:p>
        </w:tc>
        <w:tc>
          <w:tcPr>
            <w:tcW w:w="1601" w:type="dxa"/>
          </w:tcPr>
          <w:p w14:paraId="5844D20D" w14:textId="77777777" w:rsidR="00F013CA" w:rsidRDefault="00F013CA" w:rsidP="00E24F1D">
            <w:r>
              <w:t>AF</w:t>
            </w:r>
          </w:p>
        </w:tc>
        <w:tc>
          <w:tcPr>
            <w:tcW w:w="1134" w:type="dxa"/>
          </w:tcPr>
          <w:p w14:paraId="633B1F7A" w14:textId="77777777" w:rsidR="00F013CA" w:rsidRDefault="00F013CA" w:rsidP="00E24F1D">
            <w:r>
              <w:t>60620</w:t>
            </w:r>
          </w:p>
        </w:tc>
        <w:tc>
          <w:tcPr>
            <w:tcW w:w="1275" w:type="dxa"/>
          </w:tcPr>
          <w:p w14:paraId="6E337498" w14:textId="77777777" w:rsidR="00F013CA" w:rsidRDefault="00F013CA" w:rsidP="00E24F1D">
            <w:r>
              <w:t>970216</w:t>
            </w:r>
          </w:p>
        </w:tc>
        <w:tc>
          <w:tcPr>
            <w:tcW w:w="1276" w:type="dxa"/>
          </w:tcPr>
          <w:p w14:paraId="470CCCED" w14:textId="77777777" w:rsidR="00F013CA" w:rsidRDefault="00F013CA" w:rsidP="00E24F1D">
            <w:r w:rsidRPr="00101827">
              <w:t>11427610</w:t>
            </w:r>
          </w:p>
        </w:tc>
        <w:tc>
          <w:tcPr>
            <w:tcW w:w="6095" w:type="dxa"/>
          </w:tcPr>
          <w:p w14:paraId="09F2C56D" w14:textId="379506B8" w:rsidR="00F013CA" w:rsidRPr="00101827" w:rsidRDefault="000E5F8A" w:rsidP="00E24F1D">
            <w:hyperlink r:id="rId5" w:history="1">
              <w:r w:rsidR="00C74F9C" w:rsidRPr="00192881">
                <w:rPr>
                  <w:rStyle w:val="Hyperlink"/>
                </w:rPr>
                <w:t>https://csg.sph.umich.edu/willer/public/afib2018/</w:t>
              </w:r>
            </w:hyperlink>
            <w:r w:rsidR="00C74F9C">
              <w:t xml:space="preserve"> </w:t>
            </w:r>
          </w:p>
        </w:tc>
      </w:tr>
      <w:tr w:rsidR="00F013CA" w14:paraId="56B9E5B6" w14:textId="418C8C10" w:rsidTr="00A92374">
        <w:tc>
          <w:tcPr>
            <w:tcW w:w="2789" w:type="dxa"/>
          </w:tcPr>
          <w:p w14:paraId="1869C72C" w14:textId="77777777" w:rsidR="00F013CA" w:rsidRDefault="00F013CA" w:rsidP="00E24F1D">
            <w:r>
              <w:t xml:space="preserve">Chronic Kidney Disease </w:t>
            </w:r>
          </w:p>
        </w:tc>
        <w:tc>
          <w:tcPr>
            <w:tcW w:w="1601" w:type="dxa"/>
          </w:tcPr>
          <w:p w14:paraId="2D0AB22F" w14:textId="77777777" w:rsidR="00F013CA" w:rsidRDefault="00F013CA" w:rsidP="00E24F1D">
            <w:r>
              <w:t>CKD</w:t>
            </w:r>
          </w:p>
        </w:tc>
        <w:tc>
          <w:tcPr>
            <w:tcW w:w="1134" w:type="dxa"/>
          </w:tcPr>
          <w:p w14:paraId="0E628EB1" w14:textId="77777777" w:rsidR="00F013CA" w:rsidRDefault="00F013CA" w:rsidP="00E24F1D">
            <w:r>
              <w:t>41395</w:t>
            </w:r>
          </w:p>
        </w:tc>
        <w:tc>
          <w:tcPr>
            <w:tcW w:w="1275" w:type="dxa"/>
          </w:tcPr>
          <w:p w14:paraId="7608D911" w14:textId="77777777" w:rsidR="00F013CA" w:rsidRDefault="00F013CA" w:rsidP="00E24F1D">
            <w:r>
              <w:t>439303</w:t>
            </w:r>
          </w:p>
        </w:tc>
        <w:tc>
          <w:tcPr>
            <w:tcW w:w="1276" w:type="dxa"/>
          </w:tcPr>
          <w:p w14:paraId="4C7C46EE" w14:textId="77777777" w:rsidR="00F013CA" w:rsidRDefault="00F013CA" w:rsidP="00E24F1D">
            <w:r w:rsidRPr="00101827">
              <w:t>8930073</w:t>
            </w:r>
          </w:p>
        </w:tc>
        <w:tc>
          <w:tcPr>
            <w:tcW w:w="6095" w:type="dxa"/>
          </w:tcPr>
          <w:p w14:paraId="47E614C2" w14:textId="33A43427" w:rsidR="00F013CA" w:rsidRPr="00101827" w:rsidRDefault="000E5F8A" w:rsidP="00E24F1D">
            <w:hyperlink r:id="rId6" w:history="1">
              <w:r w:rsidR="00C74F9C" w:rsidRPr="00192881">
                <w:rPr>
                  <w:rStyle w:val="Hyperlink"/>
                </w:rPr>
                <w:t>https://ckdgen.imbi.uni-freiburg.de/datasets/Wuttke_2019</w:t>
              </w:r>
            </w:hyperlink>
            <w:r w:rsidR="00C74F9C">
              <w:t xml:space="preserve"> </w:t>
            </w:r>
          </w:p>
        </w:tc>
      </w:tr>
      <w:tr w:rsidR="00F013CA" w14:paraId="314007B0" w14:textId="60B7333C" w:rsidTr="00A92374">
        <w:tc>
          <w:tcPr>
            <w:tcW w:w="2789" w:type="dxa"/>
          </w:tcPr>
          <w:p w14:paraId="34AE5B5F" w14:textId="77777777" w:rsidR="00F013CA" w:rsidRDefault="00F013CA" w:rsidP="00E24F1D">
            <w:r>
              <w:t>Type 2 Diabetes</w:t>
            </w:r>
          </w:p>
        </w:tc>
        <w:tc>
          <w:tcPr>
            <w:tcW w:w="1601" w:type="dxa"/>
          </w:tcPr>
          <w:p w14:paraId="1FF426B4" w14:textId="42D19826" w:rsidR="00F013CA" w:rsidRDefault="000E5F8A" w:rsidP="00E24F1D">
            <w:r>
              <w:t>T2D</w:t>
            </w:r>
            <w:bookmarkStart w:id="0" w:name="_GoBack"/>
            <w:bookmarkEnd w:id="0"/>
          </w:p>
        </w:tc>
        <w:tc>
          <w:tcPr>
            <w:tcW w:w="1134" w:type="dxa"/>
          </w:tcPr>
          <w:p w14:paraId="747D7D09" w14:textId="77777777" w:rsidR="00F013CA" w:rsidRDefault="00F013CA" w:rsidP="00E24F1D">
            <w:r>
              <w:t>80154</w:t>
            </w:r>
          </w:p>
        </w:tc>
        <w:tc>
          <w:tcPr>
            <w:tcW w:w="1275" w:type="dxa"/>
          </w:tcPr>
          <w:p w14:paraId="0D32C493" w14:textId="77777777" w:rsidR="00F013CA" w:rsidRDefault="00F013CA" w:rsidP="00E24F1D">
            <w:r>
              <w:t>853816</w:t>
            </w:r>
          </w:p>
        </w:tc>
        <w:tc>
          <w:tcPr>
            <w:tcW w:w="1276" w:type="dxa"/>
          </w:tcPr>
          <w:p w14:paraId="6FABEA15" w14:textId="77777777" w:rsidR="00F013CA" w:rsidRDefault="00F013CA" w:rsidP="00E24F1D">
            <w:r w:rsidRPr="008F2A74">
              <w:t>8735477</w:t>
            </w:r>
          </w:p>
        </w:tc>
        <w:tc>
          <w:tcPr>
            <w:tcW w:w="6095" w:type="dxa"/>
          </w:tcPr>
          <w:p w14:paraId="6F35800D" w14:textId="51B5BFE0" w:rsidR="00F013CA" w:rsidRPr="008F2A74" w:rsidRDefault="000E5F8A" w:rsidP="00E24F1D">
            <w:hyperlink r:id="rId7" w:history="1">
              <w:r w:rsidR="00C74F9C" w:rsidRPr="00192881">
                <w:rPr>
                  <w:rStyle w:val="Hyperlink"/>
                </w:rPr>
                <w:t>https://diagram-consortium.org/downloads.html</w:t>
              </w:r>
            </w:hyperlink>
            <w:r w:rsidR="00C74F9C">
              <w:t xml:space="preserve"> </w:t>
            </w:r>
          </w:p>
        </w:tc>
      </w:tr>
    </w:tbl>
    <w:p w14:paraId="1EDF77A9" w14:textId="77777777" w:rsidR="00637944" w:rsidRDefault="00637944" w:rsidP="00637944"/>
    <w:p w14:paraId="2C05049E" w14:textId="58C87C48" w:rsidR="00637944" w:rsidRDefault="00E3626C" w:rsidP="00637944">
      <w:r>
        <w:t xml:space="preserve">Supplementary </w:t>
      </w:r>
      <w:r w:rsidR="00637944">
        <w:t>Table S1</w:t>
      </w:r>
      <w:r w:rsidR="00536946">
        <w:t>: Listing</w:t>
      </w:r>
      <w:r w:rsidR="00637944">
        <w:t xml:space="preserve"> of </w:t>
      </w:r>
      <w:r w:rsidR="00CC5502">
        <w:t xml:space="preserve">the </w:t>
      </w:r>
      <w:r w:rsidR="00637944">
        <w:t>GWAS summary statistics used</w:t>
      </w:r>
      <w:r w:rsidR="00536946">
        <w:t xml:space="preserve"> and their </w:t>
      </w:r>
      <w:r w:rsidR="00F013CA">
        <w:t>sample sizes</w:t>
      </w:r>
    </w:p>
    <w:p w14:paraId="0073BFB0" w14:textId="77777777" w:rsidR="00CD1116" w:rsidRDefault="00CD1116" w:rsidP="00E24F1D"/>
    <w:p w14:paraId="6A4C1223" w14:textId="77777777" w:rsidR="00074DFD" w:rsidRDefault="00074DFD"/>
    <w:p w14:paraId="0360A628" w14:textId="77777777" w:rsidR="00074DFD" w:rsidRDefault="00074DFD"/>
    <w:p w14:paraId="2DD2ED0D" w14:textId="77777777" w:rsidR="00074DFD" w:rsidRDefault="00074DFD"/>
    <w:p w14:paraId="0FDCDF1F" w14:textId="77777777" w:rsidR="00074DFD" w:rsidRDefault="00074DFD"/>
    <w:p w14:paraId="2768621C" w14:textId="77777777" w:rsidR="00074DFD" w:rsidRDefault="00074DFD"/>
    <w:p w14:paraId="6A888856" w14:textId="77777777" w:rsidR="00074DFD" w:rsidRDefault="00074DFD"/>
    <w:sectPr w:rsidR="00074DFD" w:rsidSect="00CD7FD8">
      <w:pgSz w:w="16838" w:h="11906" w:orient="landscape"/>
      <w:pgMar w:top="720" w:right="720" w:bottom="72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F1D"/>
    <w:rsid w:val="00035064"/>
    <w:rsid w:val="00074DFD"/>
    <w:rsid w:val="000E5F8A"/>
    <w:rsid w:val="00122C77"/>
    <w:rsid w:val="00170CA5"/>
    <w:rsid w:val="00237C52"/>
    <w:rsid w:val="003B1238"/>
    <w:rsid w:val="004E6DB6"/>
    <w:rsid w:val="00536946"/>
    <w:rsid w:val="005A1407"/>
    <w:rsid w:val="005A7042"/>
    <w:rsid w:val="005D6547"/>
    <w:rsid w:val="00637944"/>
    <w:rsid w:val="00693B0D"/>
    <w:rsid w:val="008E4EC1"/>
    <w:rsid w:val="00A87835"/>
    <w:rsid w:val="00A92374"/>
    <w:rsid w:val="00B10157"/>
    <w:rsid w:val="00BF2E77"/>
    <w:rsid w:val="00C0308B"/>
    <w:rsid w:val="00C078F2"/>
    <w:rsid w:val="00C725AA"/>
    <w:rsid w:val="00C74F9C"/>
    <w:rsid w:val="00C84ADE"/>
    <w:rsid w:val="00CA2EB0"/>
    <w:rsid w:val="00CC5502"/>
    <w:rsid w:val="00CD1116"/>
    <w:rsid w:val="00CD43E2"/>
    <w:rsid w:val="00CD7FD8"/>
    <w:rsid w:val="00DC328F"/>
    <w:rsid w:val="00E24F1D"/>
    <w:rsid w:val="00E3626C"/>
    <w:rsid w:val="00EB7975"/>
    <w:rsid w:val="00F01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04F87"/>
  <w15:chartTrackingRefBased/>
  <w15:docId w15:val="{91095BA3-57B0-4F6C-8D7C-1DF72563F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D11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3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3C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74F9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7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iagram-consortium.org/downloads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kdgen.imbi.uni-freiburg.de/datasets/Wuttke_2019" TargetMode="External"/><Relationship Id="rId5" Type="http://schemas.openxmlformats.org/officeDocument/2006/relationships/hyperlink" Target="https://csg.sph.umich.edu/willer/public/afib2018/" TargetMode="External"/><Relationship Id="rId4" Type="http://schemas.openxmlformats.org/officeDocument/2006/relationships/hyperlink" Target="http://geneatlas.roslin.ed.ac.uk/downloads/?traits=266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arlay</dc:creator>
  <cp:keywords/>
  <dc:description/>
  <cp:lastModifiedBy>Heather Cordell</cp:lastModifiedBy>
  <cp:revision>3</cp:revision>
  <dcterms:created xsi:type="dcterms:W3CDTF">2024-09-26T14:04:00Z</dcterms:created>
  <dcterms:modified xsi:type="dcterms:W3CDTF">2025-01-15T14:07:00Z</dcterms:modified>
</cp:coreProperties>
</file>